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595B1" w14:textId="12BD2CF1" w:rsidR="00123732" w:rsidRDefault="00106608">
      <w:pPr>
        <w:rPr>
          <w:rFonts w:ascii="Times New Roman" w:hAnsi="Times New Roman" w:cs="Times New Roman"/>
        </w:rPr>
      </w:pPr>
      <w:r w:rsidRPr="00106608">
        <w:rPr>
          <w:rFonts w:ascii="Times New Roman" w:hAnsi="Times New Roman" w:cs="Times New Roman"/>
          <w:b/>
        </w:rPr>
        <w:t>Supplementary Table 1</w:t>
      </w:r>
      <w:r w:rsidRPr="00F96EC1">
        <w:rPr>
          <w:rFonts w:ascii="Times New Roman" w:hAnsi="Times New Roman" w:cs="Times New Roman"/>
          <w:b/>
        </w:rPr>
        <w:t xml:space="preserve"> </w:t>
      </w:r>
      <w:r w:rsidR="00F96EC1" w:rsidRPr="00F96EC1">
        <w:rPr>
          <w:rFonts w:ascii="Times New Roman" w:hAnsi="Times New Roman" w:cs="Times New Roman" w:hint="eastAsia"/>
          <w:b/>
        </w:rPr>
        <w:t xml:space="preserve">| </w:t>
      </w:r>
      <w:r w:rsidRPr="00106608">
        <w:rPr>
          <w:rFonts w:ascii="Times New Roman" w:hAnsi="Times New Roman" w:cs="Times New Roman"/>
        </w:rPr>
        <w:t>Alpha diversity and composition of microbial taxa for anxiety &amp; depression group and control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1"/>
        <w:gridCol w:w="2259"/>
        <w:gridCol w:w="1038"/>
        <w:gridCol w:w="2214"/>
        <w:gridCol w:w="256"/>
        <w:gridCol w:w="1172"/>
        <w:gridCol w:w="900"/>
      </w:tblGrid>
      <w:tr w:rsidR="00106608" w:rsidRPr="00106608" w14:paraId="38405470" w14:textId="77777777" w:rsidTr="00106608">
        <w:trPr>
          <w:trHeight w:val="960"/>
        </w:trPr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84F6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AD28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09E91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ll</w:t>
            </w: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br/>
              <w:t>(rank)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FDBA5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nxiety &amp; depression group</w:t>
            </w: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br/>
              <w:t>(rank)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20E9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D478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Control </w:t>
            </w: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br/>
              <w:t>group</w:t>
            </w: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br/>
              <w:t>(rank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2CA4" w14:textId="77777777" w:rsidR="00106608" w:rsidRPr="00C22956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bookmarkStart w:id="0" w:name="_GoBack"/>
            <w:r w:rsidRPr="00C22956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bookmarkEnd w:id="0"/>
          </w:p>
        </w:tc>
      </w:tr>
      <w:tr w:rsidR="00106608" w:rsidRPr="00106608" w14:paraId="171BB5B8" w14:textId="77777777" w:rsidTr="00106608">
        <w:trPr>
          <w:trHeight w:val="320"/>
        </w:trPr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3C2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lpha divers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F80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29E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DCBD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342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872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608" w:rsidRPr="00106608" w14:paraId="2E300B49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0154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0CF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Evenness inde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F01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6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5FF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F91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0B6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52E5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508</w:t>
            </w:r>
          </w:p>
        </w:tc>
      </w:tr>
      <w:tr w:rsidR="00106608" w:rsidRPr="00106608" w14:paraId="5C813869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F2C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1AE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Observed OT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50F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35.7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6ED2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22.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C9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3E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43.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5D39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065</w:t>
            </w:r>
          </w:p>
        </w:tc>
      </w:tr>
      <w:tr w:rsidR="00106608" w:rsidRPr="00106608" w14:paraId="074DC275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2C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A5F2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Shannon inde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CBD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4.6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E8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4.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EC0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2DC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4.7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AB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849</w:t>
            </w:r>
          </w:p>
        </w:tc>
      </w:tr>
      <w:tr w:rsidR="00106608" w:rsidRPr="00106608" w14:paraId="6CAB9A74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B0A9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909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Chao1 inde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5FB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42.4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A31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27.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226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405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49.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2C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055</w:t>
            </w:r>
          </w:p>
        </w:tc>
      </w:tr>
      <w:tr w:rsidR="00106608" w:rsidRPr="00106608" w14:paraId="60F06265" w14:textId="77777777" w:rsidTr="00106608">
        <w:trPr>
          <w:trHeight w:val="320"/>
        </w:trPr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43A3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he top 5 phyla, 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827B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05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419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742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25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608" w:rsidRPr="00106608" w14:paraId="6B03DD8E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EED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A298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Firmicutes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796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71.2 (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E6E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66.6  (1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145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FB3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73.4 (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3BD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240</w:t>
            </w:r>
          </w:p>
        </w:tc>
      </w:tr>
      <w:tr w:rsidR="00106608" w:rsidRPr="00106608" w14:paraId="68DC0B0B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5BE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B5E4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Bacterroidetes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AB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4.6 (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A22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5.5 (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B5D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D8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4.1 (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A0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620</w:t>
            </w:r>
          </w:p>
        </w:tc>
      </w:tr>
      <w:tr w:rsidR="00106608" w:rsidRPr="00106608" w14:paraId="7C830231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04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B49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16C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5.8 (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50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7.8 (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A63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E52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4.7 (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F23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100</w:t>
            </w:r>
          </w:p>
        </w:tc>
      </w:tr>
      <w:tr w:rsidR="00106608" w:rsidRPr="00106608" w14:paraId="3AC2A760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FFA5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1DE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Actinobacteri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53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2.8 (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FE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2.2 (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B43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D65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3.1 (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AB8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541</w:t>
            </w:r>
          </w:p>
        </w:tc>
      </w:tr>
      <w:tr w:rsidR="00106608" w:rsidRPr="00106608" w14:paraId="5AD02CD0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E23E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5297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Unknow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48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.8 (5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DB5E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.6 (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B22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C96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2.0 (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D9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809</w:t>
            </w:r>
          </w:p>
        </w:tc>
      </w:tr>
      <w:tr w:rsidR="00106608" w:rsidRPr="00106608" w14:paraId="7EFE42E6" w14:textId="77777777" w:rsidTr="00106608">
        <w:trPr>
          <w:trHeight w:val="320"/>
        </w:trPr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FFAD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he top 5 genera, %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8110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E55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5D2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55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F27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608" w:rsidRPr="00106608" w14:paraId="59A83026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6DE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57BF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Faecalibacterium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FD8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1.3 (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E9E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5 (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BE27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994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1.8 (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3A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470</w:t>
            </w:r>
          </w:p>
        </w:tc>
      </w:tr>
      <w:tr w:rsidR="00106608" w:rsidRPr="00106608" w14:paraId="5D43F6C9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7E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115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Roseburi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43E4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4 (2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63A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9.2 (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12F4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0771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9 (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23A3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600</w:t>
            </w:r>
          </w:p>
        </w:tc>
      </w:tr>
      <w:tr w:rsidR="00106608" w:rsidRPr="00106608" w14:paraId="3DD448D7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D4E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C79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E35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3 (3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BF5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9 (1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160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8A2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0 (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D103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600</w:t>
            </w:r>
          </w:p>
        </w:tc>
      </w:tr>
      <w:tr w:rsidR="00106608" w:rsidRPr="00106608" w14:paraId="4758A4DF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3766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EFC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Blauti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A599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0 (4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66F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10.2 (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60B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6F3A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9.8 (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CBA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720</w:t>
            </w:r>
          </w:p>
        </w:tc>
      </w:tr>
      <w:tr w:rsidR="00106608" w:rsidRPr="00106608" w14:paraId="48592372" w14:textId="77777777" w:rsidTr="00106608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E07F" w14:textId="77777777" w:rsidR="00106608" w:rsidRPr="00106608" w:rsidRDefault="00106608" w:rsidP="00106608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</w:rPr>
            </w:pPr>
            <w:r w:rsidRPr="00106608">
              <w:rPr>
                <w:rFonts w:ascii="DengXian" w:eastAsia="DengXian" w:hAnsi="DengXian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27AD" w14:textId="77777777" w:rsidR="00106608" w:rsidRPr="00106608" w:rsidRDefault="00106608" w:rsidP="0010660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Escherich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F2E3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3.0 (5)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BC8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3.9 (5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DE50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7748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2.6 (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E54B" w14:textId="77777777" w:rsidR="00106608" w:rsidRPr="00106608" w:rsidRDefault="00106608" w:rsidP="001066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06608">
              <w:rPr>
                <w:rFonts w:ascii="Times New Roman" w:eastAsia="DengXian" w:hAnsi="Times New Roman" w:cs="Times New Roman"/>
                <w:color w:val="000000"/>
                <w:kern w:val="0"/>
              </w:rPr>
              <w:t>0.679</w:t>
            </w:r>
          </w:p>
        </w:tc>
      </w:tr>
    </w:tbl>
    <w:p w14:paraId="1EB1A4E8" w14:textId="77777777" w:rsidR="00106608" w:rsidRPr="00106608" w:rsidRDefault="00106608">
      <w:pPr>
        <w:rPr>
          <w:rFonts w:ascii="Times New Roman" w:hAnsi="Times New Roman" w:cs="Times New Roman"/>
        </w:rPr>
      </w:pPr>
    </w:p>
    <w:sectPr w:rsidR="00106608" w:rsidRPr="00106608" w:rsidSect="00106608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608"/>
    <w:rsid w:val="00066622"/>
    <w:rsid w:val="00106608"/>
    <w:rsid w:val="00123732"/>
    <w:rsid w:val="001A00AA"/>
    <w:rsid w:val="00375803"/>
    <w:rsid w:val="00406AF6"/>
    <w:rsid w:val="006D30DA"/>
    <w:rsid w:val="008D2775"/>
    <w:rsid w:val="00975923"/>
    <w:rsid w:val="00AA6E0C"/>
    <w:rsid w:val="00C22956"/>
    <w:rsid w:val="00CC67C0"/>
    <w:rsid w:val="00F9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73A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0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21-07-30T04:21:00Z</dcterms:created>
  <dcterms:modified xsi:type="dcterms:W3CDTF">2021-09-16T06:42:00Z</dcterms:modified>
</cp:coreProperties>
</file>